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Table 3.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Detailed functional categories significantly over- or under-represented in the list of genes found as modulated at 35 days of age by the effects of </w:t>
      </w:r>
      <w:r>
        <w:rPr>
          <w:i/>
          <w:lang w:val="en-US"/>
        </w:rPr>
        <w:t>in utero</w:t>
      </w:r>
      <w:r>
        <w:rPr>
          <w:lang w:val="en-US"/>
        </w:rPr>
        <w:t xml:space="preserve"> exposure to low (120 mg/kg BW) and high dose high dose (500 mg/kg BW) of BB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tbl>
      <w:tblPr>
        <w:tblW w:w="9612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4"/>
        <w:gridCol w:w="2340"/>
        <w:gridCol w:w="1080"/>
        <w:gridCol w:w="930"/>
        <w:gridCol w:w="1000"/>
        <w:gridCol w:w="1000"/>
        <w:gridCol w:w="970"/>
        <w:gridCol w:w="838"/>
      </w:tblGrid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enes in Rattus norvegicus databas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genes found in microarray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cted number of genes in microarrays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(+) or under (-) represented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ose: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-modulate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5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communi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5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2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lood circu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0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scle contra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3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15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6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op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cellular signaling casca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4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8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8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-modulate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7.5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15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1.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0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cleobase, nucleoside, nucleotide and nucleic acid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13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4.6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8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7.8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cellular prote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8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50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5.0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docy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9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2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esicle-mediated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19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.2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rbohydrate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9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cyc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4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.0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mune 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237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6.3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matrix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5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4.2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op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urotransmitter secre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omosome segreg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5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6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dose: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-modulate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15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5.3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E-1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9.2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E-10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communi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5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1.9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E-09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9.7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E-09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.5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E-09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mune 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237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0.4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E-08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pid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62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.0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8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8.9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E-0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5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.1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E-0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00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3.6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E-0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lood coagu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59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onse to external stimul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60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rbohydrate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9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9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urological 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87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matrix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cellular prote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8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.8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50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.8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cellular signaling casca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4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5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2.6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xygen and reactive oxygen species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0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docy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9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0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onse to stimul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89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ipid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omeostat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259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cell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8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.2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surface receptor linked signal transd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2.0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itrogen compound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0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esicle-mediated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19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amino acid and derivative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51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1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velopmental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0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2.4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naptic transmis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4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8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lood circu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0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cell signal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.6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glucose homeosta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167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op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9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terior/posterior axis specifi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4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enzyme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73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rvous system develop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39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.3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09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2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onse to str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stem develop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7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8.0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sual perce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0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ctoderm develop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39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.7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tamin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7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onse to tox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63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o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8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lfur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79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tam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18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rbohydrate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64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tio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2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1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iratory electron transport ch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29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8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1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-modulated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6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E-20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8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9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E-18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15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4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E-1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cleobase, nucleoside, nucleotide and nucleic acid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13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E-1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cyc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4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E-1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53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-10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communi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5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E-09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cellular signaling casca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4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E-08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mo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2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E-07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E-06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cell signal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stablishment or maintenance of chromatin architect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3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ular component organiz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04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rbohydrate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64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rganelle organiz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9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racellular prote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8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tein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50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op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1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0E-05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mmune 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02376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cell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33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stem develop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73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rbohydrate metabolic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97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6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urotransmitter secre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gative regulation of apopt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0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velopmental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0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5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09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onse to str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04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 surface receptor linked signal transd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iratory electron transport ch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2904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urological 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877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ponse to stimul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89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ervous system develop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39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ytokine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9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stem proc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00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sual perce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0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esicle-mediated transpo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19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ynaptic transmis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6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mete gener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7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ctoderm develop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39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8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E-03</w:t>
            </w:r>
          </w:p>
        </w:tc>
      </w:tr>
      <w:tr>
        <w:trPr>
          <w:trHeight w:val="200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ell-matrix adhe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16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6:31:00Z</dcterms:created>
  <dc:creator>Servei d'Informàtica</dc:creator>
  <dc:description/>
  <cp:keywords/>
  <dc:language>en-US</dc:language>
  <cp:lastModifiedBy>Servei d'Informàtica</cp:lastModifiedBy>
  <dcterms:modified xsi:type="dcterms:W3CDTF">2011-01-13T11:52:00Z</dcterms:modified>
  <cp:revision>4</cp:revision>
  <dc:subject/>
  <dc:title>Function</dc:title>
</cp:coreProperties>
</file>